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E58EC" w14:textId="69E713A7" w:rsidR="00FD4D1B" w:rsidRPr="00265FBC" w:rsidRDefault="00FD4D1B" w:rsidP="00FD4D1B">
      <w:pPr>
        <w:rPr>
          <w:rFonts w:ascii="Times New Roman" w:hAnsi="Times New Roman" w:cs="Times New Roman"/>
        </w:rPr>
      </w:pPr>
      <w:r w:rsidRPr="00265FBC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B2424D">
        <w:rPr>
          <w:rFonts w:ascii="Times New Roman" w:hAnsi="Times New Roman" w:cs="Times New Roman" w:hint="eastAsia"/>
          <w:b/>
          <w:bCs/>
          <w:sz w:val="24"/>
          <w:szCs w:val="28"/>
        </w:rPr>
        <w:t>S5</w:t>
      </w:r>
      <w:r w:rsidR="0034551D" w:rsidRPr="00265FBC">
        <w:rPr>
          <w:rFonts w:ascii="Times New Roman" w:hAnsi="Times New Roman" w:cs="Times New Roman" w:hint="eastAsia"/>
          <w:b/>
          <w:bCs/>
          <w:sz w:val="24"/>
          <w:szCs w:val="28"/>
        </w:rPr>
        <w:t>.</w:t>
      </w:r>
      <w:r w:rsidRPr="00265FBC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265FBC">
        <w:rPr>
          <w:rFonts w:ascii="Times New Roman" w:hAnsi="Times New Roman" w:cs="Times New Roman"/>
        </w:rPr>
        <w:t>Subgroup analysis of SOD based on gender distribution, ischemia duration, reperfusion duration, dosage, and treatment time.</w:t>
      </w:r>
    </w:p>
    <w:tbl>
      <w:tblPr>
        <w:tblW w:w="920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29"/>
        <w:gridCol w:w="2127"/>
        <w:gridCol w:w="396"/>
        <w:gridCol w:w="1872"/>
        <w:gridCol w:w="2551"/>
        <w:gridCol w:w="1134"/>
      </w:tblGrid>
      <w:tr w:rsidR="00265FBC" w:rsidRPr="00265FBC" w14:paraId="243402A0" w14:textId="77777777" w:rsidTr="008D3912">
        <w:trPr>
          <w:trHeight w:val="215"/>
        </w:trPr>
        <w:tc>
          <w:tcPr>
            <w:tcW w:w="112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C6229D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Criteria for grouping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AA273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ubgroup</w:t>
            </w:r>
          </w:p>
        </w:tc>
        <w:tc>
          <w:tcPr>
            <w:tcW w:w="39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6DF3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187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CDCE6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ean difference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73BFE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Heterogeneity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B94BD6E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Overall effect test</w:t>
            </w:r>
          </w:p>
        </w:tc>
      </w:tr>
      <w:tr w:rsidR="00265FBC" w:rsidRPr="00265FBC" w14:paraId="6A019E14" w14:textId="77777777" w:rsidTr="008D3912">
        <w:trPr>
          <w:trHeight w:val="277"/>
        </w:trPr>
        <w:tc>
          <w:tcPr>
            <w:tcW w:w="11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698C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der distribution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F0D4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</w:t>
            </w:r>
          </w:p>
        </w:tc>
        <w:tc>
          <w:tcPr>
            <w:tcW w:w="3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57F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6B6E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2.9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6.3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9.5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2B92B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69.6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.3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81E2" w14:textId="6D61F5FD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0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60002CCB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5B1A637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65E1C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le and Female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592A50B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5D2817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5.7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.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9.4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17BDB6B5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16F69F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3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0D2A123A" w14:textId="77777777" w:rsidTr="008D3912">
        <w:trPr>
          <w:trHeight w:val="277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01C34B5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schemia dur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C2D985A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C3A8F7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D9D84E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6.7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.6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4.8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F000A6E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F9CCB25" w14:textId="6226D3E2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4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7521E50B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2209EEF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22281C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0min ≤ Time ≤ 9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0D8B02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3EA25A1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5.4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8.7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2.1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48B24F1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32.2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.3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9097F1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9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6CE160D9" w14:textId="77777777" w:rsidTr="008D3912">
        <w:trPr>
          <w:trHeight w:val="277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305CD7C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perfusion durati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CF903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30min ≤ 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2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59DD59E9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BCF334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6.12 [52.45, 99.79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6EE4F3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62659F" w14:textId="069B7160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 = 6.30 (P &lt; 0.001)</w:t>
            </w:r>
          </w:p>
        </w:tc>
      </w:tr>
      <w:tr w:rsidR="00265FBC" w:rsidRPr="00265FBC" w14:paraId="1774B9BC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1D4D47BD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C5EE8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120min ≤ Tim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8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1C5BCAB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87BBD7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4.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5.0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4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0E2178C6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au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6.2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2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9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522E9EB" w14:textId="14593569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3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539E8938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7406213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A34EC2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80min ≤ Time ≤ 480mi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B53B42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534552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7.2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7.2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7.3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23B2959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521FAC8" w14:textId="3D62C633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3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06ECFCD1" w14:textId="77777777" w:rsidTr="008D3912">
        <w:trPr>
          <w:trHeight w:val="277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04031CE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osag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77E764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≤ Dosage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&lt;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40F4A046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03B57912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2.5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.0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2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63F260A2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9.7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.9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72106C" w14:textId="115A7031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7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64A2C760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center"/>
            <w:hideMark/>
          </w:tcPr>
          <w:p w14:paraId="4CABA1E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6E51A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-1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≤ Dosage ≤ 540mg·kg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·d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763EC1B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6099774B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.7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1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.2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A8269E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13.1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.8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= 9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825FE89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.0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65FBC" w:rsidRPr="00265FBC" w14:paraId="640C38E7" w14:textId="77777777" w:rsidTr="008D3912">
        <w:trPr>
          <w:trHeight w:val="359"/>
        </w:trPr>
        <w:tc>
          <w:tcPr>
            <w:tcW w:w="1129" w:type="dxa"/>
            <w:vMerge w:val="restart"/>
            <w:shd w:val="clear" w:color="auto" w:fill="auto"/>
            <w:noWrap/>
            <w:vAlign w:val="center"/>
            <w:hideMark/>
          </w:tcPr>
          <w:p w14:paraId="53C7A695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eatment time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2D4E93D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ischemia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3A8BA183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19BFEDB7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6.1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2.4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99.7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730F5820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ot applicable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B4AAE1" w14:textId="558EBD39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6.3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78F13BEB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bottom"/>
            <w:hideMark/>
          </w:tcPr>
          <w:p w14:paraId="43EFD47A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62B72F00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ior to reperfusion</w:t>
            </w:r>
          </w:p>
        </w:tc>
        <w:tc>
          <w:tcPr>
            <w:tcW w:w="396" w:type="dxa"/>
            <w:shd w:val="clear" w:color="auto" w:fill="auto"/>
            <w:noWrap/>
            <w:vAlign w:val="center"/>
            <w:hideMark/>
          </w:tcPr>
          <w:p w14:paraId="2892F54F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14:paraId="28D9972A" w14:textId="77777777" w:rsidR="00FD4D1B" w:rsidRPr="00265FBC" w:rsidRDefault="00FD4D1B" w:rsidP="008D3912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1.8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3.8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9.9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  <w:hideMark/>
          </w:tcPr>
          <w:p w14:paraId="3E88FA54" w14:textId="77777777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1.6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9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1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F83AB7" w14:textId="5FFE211A" w:rsidR="00FD4D1B" w:rsidRPr="00265FBC" w:rsidRDefault="00FD4D1B" w:rsidP="008D391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7.7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265FBC" w:rsidRPr="00265FBC" w14:paraId="23E7B644" w14:textId="77777777" w:rsidTr="00D72C73">
        <w:trPr>
          <w:trHeight w:val="277"/>
        </w:trPr>
        <w:tc>
          <w:tcPr>
            <w:tcW w:w="1129" w:type="dxa"/>
            <w:vMerge w:val="restart"/>
            <w:shd w:val="clear" w:color="auto" w:fill="auto"/>
            <w:noWrap/>
            <w:vAlign w:val="center"/>
          </w:tcPr>
          <w:p w14:paraId="62514B9A" w14:textId="6B95366C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265FBC">
              <w:rPr>
                <w:rFonts w:ascii="Times New Roman" w:eastAsia="等线" w:hAnsi="Times New Roman" w:cs="Times New Roman"/>
                <w:sz w:val="18"/>
                <w:szCs w:val="18"/>
              </w:rPr>
              <w:t>at species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CE3BC5" w14:textId="1AF5DB07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79D7D2D3" w14:textId="650E206B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67BFD5D2" w14:textId="74679B16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42.9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6.3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9.5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457ACC27" w14:textId="1B3DE72F" w:rsidR="00D72C73" w:rsidRPr="00265FBC" w:rsidRDefault="00D72C73" w:rsidP="00D72C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69.65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4.34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df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008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6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2F6DF78" w14:textId="3348C3C7" w:rsidR="00D72C73" w:rsidRPr="00265FBC" w:rsidRDefault="00D72C73" w:rsidP="00D72C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.0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&lt; 0.001)</w:t>
            </w:r>
          </w:p>
        </w:tc>
      </w:tr>
      <w:tr w:rsidR="00D72C73" w:rsidRPr="00265FBC" w14:paraId="22532A94" w14:textId="77777777" w:rsidTr="008D3912">
        <w:trPr>
          <w:trHeight w:val="277"/>
        </w:trPr>
        <w:tc>
          <w:tcPr>
            <w:tcW w:w="1129" w:type="dxa"/>
            <w:vMerge/>
            <w:shd w:val="clear" w:color="auto" w:fill="auto"/>
            <w:noWrap/>
            <w:vAlign w:val="bottom"/>
          </w:tcPr>
          <w:p w14:paraId="0B4826F9" w14:textId="77777777" w:rsidR="00D72C73" w:rsidRPr="00265FBC" w:rsidRDefault="00D72C73" w:rsidP="00D72C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6A0BD0E2" w14:textId="1DBD38F0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Wistar</w:t>
            </w:r>
          </w:p>
        </w:tc>
        <w:tc>
          <w:tcPr>
            <w:tcW w:w="396" w:type="dxa"/>
            <w:shd w:val="clear" w:color="auto" w:fill="auto"/>
            <w:noWrap/>
            <w:vAlign w:val="center"/>
          </w:tcPr>
          <w:p w14:paraId="6259514E" w14:textId="69FE90DF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72" w:type="dxa"/>
            <w:shd w:val="clear" w:color="auto" w:fill="auto"/>
            <w:noWrap/>
            <w:vAlign w:val="center"/>
          </w:tcPr>
          <w:p w14:paraId="17910A0F" w14:textId="498E25F6" w:rsidR="00D72C73" w:rsidRPr="00265FBC" w:rsidRDefault="00D72C73" w:rsidP="00D72C73">
            <w:pPr>
              <w:widowControl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5.7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[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1.99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9.4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]</w:t>
            </w:r>
          </w:p>
        </w:tc>
        <w:tc>
          <w:tcPr>
            <w:tcW w:w="2551" w:type="dxa"/>
            <w:shd w:val="clear" w:color="auto" w:fill="auto"/>
            <w:noWrap/>
            <w:vAlign w:val="bottom"/>
          </w:tcPr>
          <w:p w14:paraId="323BAA6E" w14:textId="15A30F9E" w:rsidR="00D72C73" w:rsidRPr="00265FBC" w:rsidRDefault="00D72C73" w:rsidP="00D72C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u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h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.03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proofErr w:type="spellStart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f</w:t>
            </w:r>
            <w:proofErr w:type="spellEnd"/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= 0.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8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; I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 xml:space="preserve">2 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%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60614A7" w14:textId="6FF006B1" w:rsidR="00D72C73" w:rsidRPr="00265FBC" w:rsidRDefault="00D72C73" w:rsidP="00D72C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Z =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3.67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P 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=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0.000</w:t>
            </w:r>
            <w:r w:rsidRPr="00265FB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265FB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</w:tbl>
    <w:p w14:paraId="490BDF4B" w14:textId="77777777" w:rsidR="0059503C" w:rsidRPr="00265FBC" w:rsidRDefault="0059503C" w:rsidP="00FD4D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C86B58" w14:textId="77777777" w:rsidR="0059503C" w:rsidRPr="00265FBC" w:rsidRDefault="0059503C" w:rsidP="00FD4D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6FE2A4" w14:textId="77777777" w:rsidR="0059503C" w:rsidRPr="00265FBC" w:rsidRDefault="0059503C" w:rsidP="00FD4D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E0CDB2" w14:textId="77777777" w:rsidR="0059503C" w:rsidRPr="00265FBC" w:rsidRDefault="0059503C" w:rsidP="00FD4D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12BBEA" w14:textId="77777777" w:rsidR="0059503C" w:rsidRPr="00265FBC" w:rsidRDefault="0059503C" w:rsidP="00FD4D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7C4FD3" w14:textId="77777777" w:rsidR="0059503C" w:rsidRPr="00265FBC" w:rsidRDefault="0059503C" w:rsidP="00FD4D1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3DC336" w14:textId="77777777" w:rsidR="0059503C" w:rsidRPr="00265FBC" w:rsidRDefault="0059503C" w:rsidP="00FD4D1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9503C" w:rsidRPr="00265FBC" w:rsidSect="00FD4D1B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763CB5" w14:textId="77777777" w:rsidR="00690AB5" w:rsidRDefault="00690AB5" w:rsidP="00FD4D1B">
      <w:pPr>
        <w:rPr>
          <w:rFonts w:hint="eastAsia"/>
        </w:rPr>
      </w:pPr>
      <w:r>
        <w:separator/>
      </w:r>
    </w:p>
  </w:endnote>
  <w:endnote w:type="continuationSeparator" w:id="0">
    <w:p w14:paraId="33E8BF1A" w14:textId="77777777" w:rsidR="00690AB5" w:rsidRDefault="00690AB5" w:rsidP="00FD4D1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D054D0" w14:textId="77777777" w:rsidR="00690AB5" w:rsidRDefault="00690AB5" w:rsidP="00FD4D1B">
      <w:pPr>
        <w:rPr>
          <w:rFonts w:hint="eastAsia"/>
        </w:rPr>
      </w:pPr>
      <w:r>
        <w:separator/>
      </w:r>
    </w:p>
  </w:footnote>
  <w:footnote w:type="continuationSeparator" w:id="0">
    <w:p w14:paraId="3AA67E85" w14:textId="77777777" w:rsidR="00690AB5" w:rsidRDefault="00690AB5" w:rsidP="00FD4D1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CB0"/>
    <w:rsid w:val="00064F7C"/>
    <w:rsid w:val="00090DDB"/>
    <w:rsid w:val="00101B2C"/>
    <w:rsid w:val="00107D6A"/>
    <w:rsid w:val="00134F67"/>
    <w:rsid w:val="001D44D6"/>
    <w:rsid w:val="00265FBC"/>
    <w:rsid w:val="00280969"/>
    <w:rsid w:val="002859F2"/>
    <w:rsid w:val="0034551D"/>
    <w:rsid w:val="003661DA"/>
    <w:rsid w:val="00390151"/>
    <w:rsid w:val="003943F5"/>
    <w:rsid w:val="003B2809"/>
    <w:rsid w:val="003D081D"/>
    <w:rsid w:val="003F610C"/>
    <w:rsid w:val="0042498F"/>
    <w:rsid w:val="004B6EA6"/>
    <w:rsid w:val="004F07D9"/>
    <w:rsid w:val="0059503C"/>
    <w:rsid w:val="00676F63"/>
    <w:rsid w:val="00681720"/>
    <w:rsid w:val="00690AB5"/>
    <w:rsid w:val="006E6090"/>
    <w:rsid w:val="00757CB0"/>
    <w:rsid w:val="00767B8C"/>
    <w:rsid w:val="0078396D"/>
    <w:rsid w:val="007E239C"/>
    <w:rsid w:val="0087700D"/>
    <w:rsid w:val="00887F8B"/>
    <w:rsid w:val="009D72C9"/>
    <w:rsid w:val="009E7D16"/>
    <w:rsid w:val="00A35BB0"/>
    <w:rsid w:val="00A53C35"/>
    <w:rsid w:val="00AC5A69"/>
    <w:rsid w:val="00AE1154"/>
    <w:rsid w:val="00B11D4A"/>
    <w:rsid w:val="00B2424D"/>
    <w:rsid w:val="00B26376"/>
    <w:rsid w:val="00B37DE8"/>
    <w:rsid w:val="00B721C6"/>
    <w:rsid w:val="00BC266B"/>
    <w:rsid w:val="00BE4C71"/>
    <w:rsid w:val="00C20894"/>
    <w:rsid w:val="00D168F8"/>
    <w:rsid w:val="00D40AA3"/>
    <w:rsid w:val="00D44AF1"/>
    <w:rsid w:val="00D72C73"/>
    <w:rsid w:val="00D80D56"/>
    <w:rsid w:val="00E13138"/>
    <w:rsid w:val="00E835BC"/>
    <w:rsid w:val="00ED3422"/>
    <w:rsid w:val="00EE5822"/>
    <w:rsid w:val="00F4600C"/>
    <w:rsid w:val="00FA265F"/>
    <w:rsid w:val="00FD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037660"/>
  <w15:chartTrackingRefBased/>
  <w15:docId w15:val="{B298E5AF-0347-437C-98EE-95A38CD8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D1B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3">
    <w:name w:val="样式3"/>
    <w:basedOn w:val="a1"/>
    <w:uiPriority w:val="99"/>
    <w:rsid w:val="007E239C"/>
    <w:tblPr/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</w:style>
  <w:style w:type="table" w:customStyle="1" w:styleId="4">
    <w:name w:val="样式4"/>
    <w:basedOn w:val="a1"/>
    <w:uiPriority w:val="99"/>
    <w:rsid w:val="007E239C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FD4D1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D1B"/>
    <w:rPr>
      <w:sz w:val="18"/>
      <w:szCs w:val="18"/>
    </w:rPr>
  </w:style>
  <w:style w:type="table" w:styleId="a7">
    <w:name w:val="Table Grid"/>
    <w:basedOn w:val="a1"/>
    <w:uiPriority w:val="39"/>
    <w:rsid w:val="00FD4D1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FD4D1B"/>
  </w:style>
  <w:style w:type="table" w:styleId="4-1">
    <w:name w:val="Grid Table 4 Accent 1"/>
    <w:basedOn w:val="a1"/>
    <w:uiPriority w:val="49"/>
    <w:rsid w:val="00FD4D1B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a9">
    <w:name w:val="Revision"/>
    <w:hidden/>
    <w:uiPriority w:val="99"/>
    <w:semiHidden/>
    <w:rsid w:val="004F07D9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7D167-45AA-4C39-B9A8-759AA22B6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in zhang</dc:creator>
  <cp:keywords/>
  <dc:description/>
  <cp:lastModifiedBy>xiaobin zhang</cp:lastModifiedBy>
  <cp:revision>20</cp:revision>
  <dcterms:created xsi:type="dcterms:W3CDTF">2024-10-21T02:43:00Z</dcterms:created>
  <dcterms:modified xsi:type="dcterms:W3CDTF">2025-03-27T13:21:00Z</dcterms:modified>
</cp:coreProperties>
</file>